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4F2" w:rsidRDefault="00B27F70" w:rsidP="00B624F2">
      <w:pPr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5 </w:t>
      </w:r>
      <w:r w:rsidR="00B624F2" w:rsidRPr="001B0385">
        <w:rPr>
          <w:b/>
          <w:bCs/>
          <w:sz w:val="20"/>
          <w:szCs w:val="20"/>
          <w:lang w:val="en-US"/>
        </w:rPr>
        <w:t>Table: Opinions on Mask Wearing by Political Affiliation</w:t>
      </w:r>
    </w:p>
    <w:p w:rsidR="00B624F2" w:rsidRPr="001B0385" w:rsidRDefault="00B624F2" w:rsidP="00B624F2">
      <w:pPr>
        <w:jc w:val="center"/>
        <w:rPr>
          <w:b/>
          <w:bCs/>
          <w:sz w:val="20"/>
          <w:szCs w:val="20"/>
          <w:lang w:val="en-US"/>
        </w:rPr>
      </w:pPr>
    </w:p>
    <w:tbl>
      <w:tblPr>
        <w:tblW w:w="5000" w:type="pct"/>
        <w:tblLook w:val="0000"/>
      </w:tblPr>
      <w:tblGrid>
        <w:gridCol w:w="1239"/>
        <w:gridCol w:w="999"/>
        <w:gridCol w:w="1287"/>
        <w:gridCol w:w="940"/>
        <w:gridCol w:w="940"/>
        <w:gridCol w:w="942"/>
        <w:gridCol w:w="1010"/>
        <w:gridCol w:w="942"/>
        <w:gridCol w:w="937"/>
      </w:tblGrid>
      <w:tr w:rsidR="00B624F2" w:rsidRPr="008E12ED" w:rsidTr="00E2092F"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Opinions on: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Use Frequency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Choice or Responsibilit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Correct thing to do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Protects Self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Looks sill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Is ineffectiv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Will free rid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Not necessary</w:t>
            </w:r>
          </w:p>
        </w:tc>
      </w:tr>
      <w:tr w:rsidR="00B624F2" w:rsidRPr="008E12ED" w:rsidTr="00E2092F"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02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096**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251**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622***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0.357*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0.738***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0.266*</w:t>
            </w:r>
          </w:p>
        </w:tc>
      </w:tr>
      <w:tr w:rsidR="00B624F2" w:rsidRPr="008E12ED" w:rsidTr="00E2092F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07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04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9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2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7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3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50)</w:t>
            </w:r>
          </w:p>
        </w:tc>
      </w:tr>
      <w:tr w:rsidR="00B624F2" w:rsidRPr="008E12ED" w:rsidTr="00E2092F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 xml:space="preserve">Republican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203**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135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393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-0.659*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0.585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1.068*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0.361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0.569***</w:t>
            </w:r>
          </w:p>
        </w:tc>
      </w:tr>
      <w:tr w:rsidR="00B624F2" w:rsidRPr="008E12ED" w:rsidTr="00E2092F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06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03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09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7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8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5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1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135)</w:t>
            </w:r>
          </w:p>
        </w:tc>
      </w:tr>
      <w:tr w:rsidR="00B624F2" w:rsidRPr="008E12ED" w:rsidTr="00E2092F"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2.162**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1.362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2.949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3.629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5.213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5.715***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7.122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8.484***</w:t>
            </w:r>
          </w:p>
        </w:tc>
      </w:tr>
      <w:tr w:rsidR="00B624F2" w:rsidRPr="008E12ED" w:rsidTr="00E2092F"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679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380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0.96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1.73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1.804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1.52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1.162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(1.338)</w:t>
            </w:r>
          </w:p>
        </w:tc>
      </w:tr>
      <w:tr w:rsidR="00B624F2" w:rsidRPr="008E12ED" w:rsidTr="00E2092F"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4F2" w:rsidRPr="008E12ED" w:rsidRDefault="00B624F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E12ED">
              <w:rPr>
                <w:sz w:val="16"/>
                <w:szCs w:val="16"/>
                <w:lang w:val="en-US"/>
              </w:rPr>
              <w:t>615</w:t>
            </w:r>
          </w:p>
        </w:tc>
      </w:tr>
    </w:tbl>
    <w:p w:rsidR="00B624F2" w:rsidRPr="005820EC" w:rsidRDefault="00B624F2" w:rsidP="00B624F2">
      <w:pPr>
        <w:rPr>
          <w:rFonts w:ascii="Times" w:hAnsi="Times"/>
          <w:b/>
          <w:bCs/>
          <w:color w:val="FF0000"/>
          <w:sz w:val="18"/>
          <w:szCs w:val="18"/>
        </w:rPr>
      </w:pPr>
      <w:proofErr w:type="gramStart"/>
      <w:r w:rsidRPr="005820EC">
        <w:rPr>
          <w:sz w:val="18"/>
          <w:szCs w:val="18"/>
          <w:lang w:val="en-US"/>
        </w:rPr>
        <w:t>* 0.10 ** 0.05 *** 0.01.</w:t>
      </w:r>
      <w:proofErr w:type="gramEnd"/>
      <w:r w:rsidRPr="005820EC">
        <w:rPr>
          <w:sz w:val="18"/>
          <w:szCs w:val="18"/>
          <w:lang w:val="en-US"/>
        </w:rPr>
        <w:t xml:space="preserve"> </w:t>
      </w:r>
      <w:proofErr w:type="gramStart"/>
      <w:r w:rsidRPr="005820EC">
        <w:rPr>
          <w:sz w:val="18"/>
          <w:szCs w:val="18"/>
          <w:lang w:val="en-US"/>
        </w:rPr>
        <w:t>Standard errors in parentheses.</w:t>
      </w:r>
      <w:proofErr w:type="gramEnd"/>
      <w:r w:rsidRPr="005820EC">
        <w:rPr>
          <w:sz w:val="18"/>
          <w:szCs w:val="18"/>
          <w:lang w:val="en-US"/>
        </w:rPr>
        <w:t xml:space="preserve"> OLS regressions with controls for own mask usage, gender, age, ethnicity, education, household income, the exchange rate, and the order of the PD games. Baseline group is Democrats. </w:t>
      </w:r>
    </w:p>
    <w:p w:rsidR="001A764E" w:rsidRDefault="00B27F70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ԝ፠䟁羐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B624F2"/>
    <w:rsid w:val="00010D4D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AA0BCF"/>
    <w:rsid w:val="00AA2E7D"/>
    <w:rsid w:val="00AA4CF6"/>
    <w:rsid w:val="00B27F70"/>
    <w:rsid w:val="00B624F2"/>
    <w:rsid w:val="00BE65BF"/>
    <w:rsid w:val="00C76A39"/>
    <w:rsid w:val="00C94495"/>
    <w:rsid w:val="00D54C54"/>
    <w:rsid w:val="00D70422"/>
    <w:rsid w:val="00DC5810"/>
    <w:rsid w:val="00E25D0C"/>
    <w:rsid w:val="00E47841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4F2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8:00Z</dcterms:created>
  <dcterms:modified xsi:type="dcterms:W3CDTF">2021-06-04T06:12:00Z</dcterms:modified>
</cp:coreProperties>
</file>